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>
        <w:rPr>
          <w:rFonts w:hint="default" w:ascii="Times New Roman" w:hAnsi="Times New Roman"/>
        </w:rPr>
        <w:t>S</w:t>
      </w:r>
      <w:bookmarkStart w:id="0" w:name="_GoBack"/>
      <w:bookmarkEnd w:id="0"/>
      <w:r>
        <w:rPr>
          <w:rFonts w:ascii="Times New Roman" w:hAnsi="Times New Roman"/>
        </w:rPr>
        <w:t>1. Primer sequences for quantitative real-time polymerase chain reaction.</w:t>
      </w:r>
    </w:p>
    <w:tbl>
      <w:tblPr>
        <w:tblStyle w:val="4"/>
        <w:tblpPr w:leftFromText="180" w:rightFromText="180" w:vertAnchor="page" w:horzAnchor="page" w:tblpX="1784" w:tblpY="2033"/>
        <w:tblOverlap w:val="never"/>
        <w:tblW w:w="673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4852"/>
      </w:tblGrid>
      <w:tr>
        <w:trPr>
          <w:trHeight w:val="370" w:hRule="atLeast"/>
        </w:trPr>
        <w:tc>
          <w:tcPr>
            <w:tcW w:w="18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48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imer sequences(5'-3')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:TGACTTCAACAGCGACACCCA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CACCCTGTTGCTGTAGCCAAA</w:t>
            </w:r>
          </w:p>
        </w:tc>
      </w:tr>
      <w:tr>
        <w:trPr>
          <w:trHeight w:val="2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GEA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:CGGCCGAAGGAACCTGACCCAG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GCTGGAACCCTCACTGGGTTGCC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GEA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:AAGTAGGACCCGAGGCACTG</w:t>
            </w:r>
          </w:p>
        </w:tc>
      </w:tr>
      <w:tr>
        <w:trPr>
          <w:trHeight w:val="2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GAAGAGGAAGAAGCGGTCTG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GEA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:AGAAGATCTGCCAGTGGGTC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CTGCCAATTTCCGACGACAC</w:t>
            </w:r>
          </w:p>
        </w:tc>
      </w:tr>
      <w:tr>
        <w:trPr>
          <w:trHeight w:val="2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GEA4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:GAAGATCTGCCTGTGGGTCC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GAGAGGAGGAGGAGACAGCA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GEA6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:GTCGTCGGAAATTGGCAGT</w:t>
            </w:r>
          </w:p>
        </w:tc>
      </w:tr>
      <w:tr>
        <w:trPr>
          <w:trHeight w:val="200" w:hRule="atLeast"/>
        </w:trPr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　</w:t>
            </w:r>
          </w:p>
        </w:tc>
        <w:tc>
          <w:tcPr>
            <w:tcW w:w="48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:GCAGGTGGCAAAGATGTAC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D88"/>
    <w:rsid w:val="004C3D88"/>
    <w:rsid w:val="009E0406"/>
    <w:rsid w:val="00BC09AE"/>
    <w:rsid w:val="00C26D20"/>
    <w:rsid w:val="00E4229E"/>
    <w:rsid w:val="4E7D24E9"/>
    <w:rsid w:val="BEDF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6</Words>
  <Characters>325</Characters>
  <Lines>2</Lines>
  <Paragraphs>1</Paragraphs>
  <TotalTime>0</TotalTime>
  <ScaleCrop>false</ScaleCrop>
  <LinksUpToDate>false</LinksUpToDate>
  <CharactersWithSpaces>38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21:29:00Z</dcterms:created>
  <dc:creator>雨涵 甘</dc:creator>
  <cp:lastModifiedBy>嘻哈远</cp:lastModifiedBy>
  <dcterms:modified xsi:type="dcterms:W3CDTF">2023-06-07T14:11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926D4EC50029C910821F80643AF24925_42</vt:lpwstr>
  </property>
</Properties>
</file>